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F67238" w14:textId="77777777" w:rsidR="000A2C5C" w:rsidRPr="00E3176A" w:rsidRDefault="000A2C5C" w:rsidP="000A2C5C">
      <w:pPr>
        <w:pStyle w:val="NormalWeb"/>
        <w:spacing w:before="0" w:beforeAutospacing="0" w:after="0" w:afterAutospacing="0" w:line="480" w:lineRule="auto"/>
        <w:rPr>
          <w:rFonts w:ascii="Arial" w:eastAsia="+mn-ea" w:hAnsi="Arial" w:cs="Arial"/>
          <w:color w:val="000000"/>
          <w:kern w:val="24"/>
        </w:rPr>
      </w:pPr>
    </w:p>
    <w:p w14:paraId="3888D883" w14:textId="77777777" w:rsidR="000A2C5C" w:rsidRPr="00E3176A" w:rsidRDefault="000A2C5C" w:rsidP="000A2C5C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tbl>
      <w:tblPr>
        <w:tblW w:w="8640" w:type="dxa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923"/>
        <w:gridCol w:w="997"/>
        <w:gridCol w:w="1412"/>
        <w:gridCol w:w="1412"/>
        <w:gridCol w:w="1412"/>
        <w:gridCol w:w="1484"/>
      </w:tblGrid>
      <w:tr w:rsidR="000A2C5C" w:rsidRPr="00E3176A" w14:paraId="7C34E6CF" w14:textId="77777777" w:rsidTr="00115A06">
        <w:trPr>
          <w:trHeight w:val="473"/>
          <w:jc w:val="center"/>
        </w:trPr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4E6F154" w14:textId="77777777" w:rsidR="000A2C5C" w:rsidRPr="00E3176A" w:rsidRDefault="000A2C5C" w:rsidP="00115A0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3176A">
              <w:rPr>
                <w:rFonts w:ascii="Arial" w:hAnsi="Arial" w:cs="Arial"/>
                <w:b/>
                <w:bCs/>
              </w:rPr>
              <w:t>Genotype/sex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AC51841" w14:textId="77777777" w:rsidR="000A2C5C" w:rsidRPr="00E3176A" w:rsidRDefault="000A2C5C" w:rsidP="00115A0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3176A">
              <w:rPr>
                <w:rFonts w:ascii="Arial" w:hAnsi="Arial" w:cs="Arial"/>
                <w:b/>
                <w:bCs/>
              </w:rPr>
              <w:t>Animal ID</w:t>
            </w:r>
          </w:p>
        </w:tc>
        <w:tc>
          <w:tcPr>
            <w:tcW w:w="47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6404F74" w14:textId="77777777" w:rsidR="000A2C5C" w:rsidRPr="00E3176A" w:rsidRDefault="000A2C5C" w:rsidP="00115A0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3176A">
              <w:rPr>
                <w:rFonts w:ascii="Arial" w:hAnsi="Arial" w:cs="Arial"/>
                <w:b/>
                <w:bCs/>
              </w:rPr>
              <w:t>Selumetinib concentration in tissues (ng/g)</w:t>
            </w:r>
          </w:p>
        </w:tc>
      </w:tr>
      <w:tr w:rsidR="000A2C5C" w:rsidRPr="00E3176A" w14:paraId="0F1FD3D3" w14:textId="77777777" w:rsidTr="00115A06">
        <w:trPr>
          <w:trHeight w:val="360"/>
          <w:jc w:val="center"/>
        </w:trPr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48792F4" w14:textId="77777777" w:rsidR="000A2C5C" w:rsidRPr="00E3176A" w:rsidRDefault="000A2C5C" w:rsidP="00115A0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01D68F1" w14:textId="77777777" w:rsidR="000A2C5C" w:rsidRPr="00E3176A" w:rsidRDefault="000A2C5C" w:rsidP="00115A0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34FB845" w14:textId="77777777" w:rsidR="000A2C5C" w:rsidRPr="00E3176A" w:rsidRDefault="000A2C5C" w:rsidP="00115A0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3176A">
              <w:rPr>
                <w:rFonts w:ascii="Arial" w:hAnsi="Arial" w:cs="Arial"/>
                <w:b/>
                <w:bCs/>
              </w:rPr>
              <w:t>Cerebral</w:t>
            </w:r>
          </w:p>
          <w:p w14:paraId="545D1D49" w14:textId="77777777" w:rsidR="000A2C5C" w:rsidRPr="00E3176A" w:rsidRDefault="000A2C5C" w:rsidP="00115A0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3176A">
              <w:rPr>
                <w:rFonts w:ascii="Arial" w:hAnsi="Arial" w:cs="Arial"/>
                <w:b/>
                <w:bCs/>
              </w:rPr>
              <w:t>cortex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3395ADB" w14:textId="77777777" w:rsidR="000A2C5C" w:rsidRPr="00E3176A" w:rsidRDefault="000A2C5C" w:rsidP="00115A0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3176A">
              <w:rPr>
                <w:rFonts w:ascii="Arial" w:hAnsi="Arial" w:cs="Arial"/>
                <w:b/>
                <w:bCs/>
              </w:rPr>
              <w:t>Optic</w:t>
            </w:r>
          </w:p>
          <w:p w14:paraId="1A5F352A" w14:textId="77777777" w:rsidR="000A2C5C" w:rsidRPr="00E3176A" w:rsidRDefault="000A2C5C" w:rsidP="00115A0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3176A">
              <w:rPr>
                <w:rFonts w:ascii="Arial" w:hAnsi="Arial" w:cs="Arial"/>
                <w:b/>
                <w:bCs/>
              </w:rPr>
              <w:t>nerve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187492C" w14:textId="77777777" w:rsidR="000A2C5C" w:rsidRPr="00E3176A" w:rsidRDefault="000A2C5C" w:rsidP="00115A0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3176A">
              <w:rPr>
                <w:rFonts w:ascii="Arial" w:hAnsi="Arial" w:cs="Arial"/>
                <w:b/>
                <w:bCs/>
              </w:rPr>
              <w:t>Sciatic</w:t>
            </w:r>
          </w:p>
          <w:p w14:paraId="4E0F10AC" w14:textId="77777777" w:rsidR="000A2C5C" w:rsidRPr="00E3176A" w:rsidRDefault="000A2C5C" w:rsidP="00115A0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3176A">
              <w:rPr>
                <w:rFonts w:ascii="Arial" w:hAnsi="Arial" w:cs="Arial"/>
                <w:b/>
                <w:bCs/>
              </w:rPr>
              <w:t>nerve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2FF81B5" w14:textId="77777777" w:rsidR="000A2C5C" w:rsidRPr="00E3176A" w:rsidRDefault="000A2C5C" w:rsidP="00115A0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3176A">
              <w:rPr>
                <w:rFonts w:ascii="Arial" w:hAnsi="Arial" w:cs="Arial"/>
                <w:b/>
                <w:bCs/>
              </w:rPr>
              <w:t>Skin</w:t>
            </w:r>
          </w:p>
        </w:tc>
      </w:tr>
      <w:tr w:rsidR="000A2C5C" w:rsidRPr="00E3176A" w14:paraId="3581B1B9" w14:textId="77777777" w:rsidTr="00115A06">
        <w:trPr>
          <w:trHeight w:val="370"/>
          <w:jc w:val="center"/>
        </w:trPr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30DFBAD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NF1/F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A7CF443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25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6B39512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63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26A8824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43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BF59430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742B760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36</w:t>
            </w:r>
          </w:p>
        </w:tc>
      </w:tr>
      <w:tr w:rsidR="000A2C5C" w:rsidRPr="00E3176A" w14:paraId="7ADFAE91" w14:textId="77777777" w:rsidTr="00115A06">
        <w:trPr>
          <w:trHeight w:val="3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B8BC37F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NF1/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BD7CF4E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138B9F4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68429E94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ECA84E8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A599CC3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55</w:t>
            </w:r>
          </w:p>
        </w:tc>
      </w:tr>
      <w:tr w:rsidR="000A2C5C" w:rsidRPr="00E3176A" w14:paraId="73FF637C" w14:textId="77777777" w:rsidTr="00115A06">
        <w:trPr>
          <w:trHeight w:val="3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238E6AF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NF1/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BF6CB14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5D9695A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0AB662E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A7BCD4C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A7FCD9A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4</w:t>
            </w:r>
          </w:p>
        </w:tc>
      </w:tr>
      <w:tr w:rsidR="000A2C5C" w:rsidRPr="00E3176A" w14:paraId="6E367017" w14:textId="77777777" w:rsidTr="00115A06">
        <w:trPr>
          <w:trHeight w:val="3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7988462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NF1/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11B72A7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50A3C59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64B9E757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AECD99C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B6509D0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7</w:t>
            </w:r>
          </w:p>
        </w:tc>
      </w:tr>
      <w:tr w:rsidR="000A2C5C" w:rsidRPr="00E3176A" w14:paraId="12369865" w14:textId="77777777" w:rsidTr="00115A06">
        <w:trPr>
          <w:trHeight w:val="3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9770231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NF1/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59BD191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65C37141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5DCB2B1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EBFEF3D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449E72E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08</w:t>
            </w:r>
          </w:p>
        </w:tc>
      </w:tr>
      <w:tr w:rsidR="000A2C5C" w:rsidRPr="00E3176A" w14:paraId="6D38E994" w14:textId="77777777" w:rsidTr="00115A06">
        <w:trPr>
          <w:trHeight w:val="3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3811582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NF1/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A230C9F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DA7F4EC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F6BCE50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5D69EF7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59D43A5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6</w:t>
            </w:r>
          </w:p>
        </w:tc>
      </w:tr>
      <w:tr w:rsidR="000A2C5C" w:rsidRPr="00E3176A" w14:paraId="2BE0DEDB" w14:textId="77777777" w:rsidTr="00115A06">
        <w:trPr>
          <w:trHeight w:val="3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B65CE66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NF1/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BABEDCE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DCECE02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1C1D1DC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39CA211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B02220B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6</w:t>
            </w:r>
          </w:p>
        </w:tc>
      </w:tr>
      <w:tr w:rsidR="000A2C5C" w:rsidRPr="00E3176A" w14:paraId="2CB557CF" w14:textId="77777777" w:rsidTr="00115A06">
        <w:trPr>
          <w:trHeight w:val="3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6CD24FBF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NF1/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B4A4A92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C1BAA5D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C639E21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4B64ADA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062787F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79</w:t>
            </w:r>
          </w:p>
        </w:tc>
      </w:tr>
      <w:tr w:rsidR="000A2C5C" w:rsidRPr="00E3176A" w14:paraId="588B66FB" w14:textId="77777777" w:rsidTr="00115A06">
        <w:trPr>
          <w:trHeight w:val="3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3F67877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  <w:i/>
                <w:iCs/>
              </w:rPr>
              <w:t>Median (NF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61784605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31105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50D98B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B64C1C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92CB3A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56</w:t>
            </w:r>
          </w:p>
        </w:tc>
      </w:tr>
      <w:tr w:rsidR="000A2C5C" w:rsidRPr="00E3176A" w14:paraId="290F120E" w14:textId="77777777" w:rsidTr="00115A06">
        <w:trPr>
          <w:trHeight w:val="3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6FA8F23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  <w:i/>
                <w:iCs/>
              </w:rPr>
              <w:t>Range (NF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5521765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5843E6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(20-10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31AFF7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(4-10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384F4D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(5-3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471C22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(14-155)</w:t>
            </w:r>
          </w:p>
        </w:tc>
      </w:tr>
      <w:tr w:rsidR="000A2C5C" w:rsidRPr="00E3176A" w14:paraId="5AB1B907" w14:textId="77777777" w:rsidTr="00115A06">
        <w:trPr>
          <w:trHeight w:val="3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234646C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WT/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6EFD6C0E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B2759B6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FA96212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0244D45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BB505F1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2</w:t>
            </w:r>
          </w:p>
        </w:tc>
      </w:tr>
      <w:tr w:rsidR="000A2C5C" w:rsidRPr="00E3176A" w14:paraId="451B6793" w14:textId="77777777" w:rsidTr="00115A06">
        <w:trPr>
          <w:trHeight w:val="3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6F143082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WT/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495EBCD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6840BFD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2CCADC6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13335A3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49D643E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11</w:t>
            </w:r>
          </w:p>
        </w:tc>
      </w:tr>
      <w:tr w:rsidR="000A2C5C" w:rsidRPr="00E3176A" w14:paraId="0BE7CC73" w14:textId="77777777" w:rsidTr="00115A06">
        <w:trPr>
          <w:trHeight w:val="3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7613CEB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WT/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86AE2AD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78708D9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26B4C5D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95D7C53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277759D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81</w:t>
            </w:r>
          </w:p>
        </w:tc>
      </w:tr>
      <w:tr w:rsidR="000A2C5C" w:rsidRPr="00E3176A" w14:paraId="5726A4C6" w14:textId="77777777" w:rsidTr="00115A06">
        <w:trPr>
          <w:trHeight w:val="3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69B0508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WT/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41CF906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68A0AFC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68D43B0A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0E9D224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52F6AF3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2</w:t>
            </w:r>
          </w:p>
        </w:tc>
      </w:tr>
      <w:tr w:rsidR="000A2C5C" w:rsidRPr="00E3176A" w14:paraId="5D20FB57" w14:textId="77777777" w:rsidTr="00115A06">
        <w:trPr>
          <w:trHeight w:val="3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08C1820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WT/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9862F16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BC91FF5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DDBCB7C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41A5585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14FCAB9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9</w:t>
            </w:r>
          </w:p>
        </w:tc>
      </w:tr>
      <w:tr w:rsidR="000A2C5C" w:rsidRPr="00E3176A" w14:paraId="3C67B8EE" w14:textId="77777777" w:rsidTr="00115A06">
        <w:trPr>
          <w:trHeight w:val="3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557142B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WT/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8AD8E1D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531B5DF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F1ADC7D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4899542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D2FC364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9</w:t>
            </w:r>
          </w:p>
        </w:tc>
      </w:tr>
      <w:tr w:rsidR="000A2C5C" w:rsidRPr="00E3176A" w14:paraId="5E92728A" w14:textId="77777777" w:rsidTr="00115A06">
        <w:trPr>
          <w:trHeight w:val="3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22E67FC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WT/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9583377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7BB656D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B2ED08C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E0395C7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A95C423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9</w:t>
            </w:r>
          </w:p>
        </w:tc>
      </w:tr>
      <w:tr w:rsidR="000A2C5C" w:rsidRPr="00E3176A" w14:paraId="64C55661" w14:textId="77777777" w:rsidTr="00115A06">
        <w:trPr>
          <w:trHeight w:val="3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34113D7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WT/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62A2F4AC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09154F6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275191E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61514CC4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6FAF63E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32</w:t>
            </w:r>
          </w:p>
        </w:tc>
      </w:tr>
      <w:tr w:rsidR="000A2C5C" w:rsidRPr="00E3176A" w14:paraId="07219FAE" w14:textId="77777777" w:rsidTr="00115A06">
        <w:trPr>
          <w:trHeight w:val="3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18FA760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  <w:i/>
                <w:iCs/>
              </w:rPr>
              <w:t>Median (WT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F14C312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8C8864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595DA3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6A12F9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66D5B6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1</w:t>
            </w:r>
          </w:p>
        </w:tc>
      </w:tr>
      <w:tr w:rsidR="000A2C5C" w:rsidRPr="00E3176A" w14:paraId="35164EFA" w14:textId="77777777" w:rsidTr="00115A06">
        <w:trPr>
          <w:trHeight w:val="370"/>
          <w:jc w:val="center"/>
        </w:trPr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FF793A7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  <w:i/>
                <w:iCs/>
              </w:rPr>
              <w:t>Range (WT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7E84569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4BB9B85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(15-7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C4A1702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(7-4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61616B76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(6-5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1646F7F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(9-111)</w:t>
            </w:r>
          </w:p>
        </w:tc>
      </w:tr>
      <w:tr w:rsidR="000A2C5C" w:rsidRPr="00E3176A" w14:paraId="4A87707C" w14:textId="77777777" w:rsidTr="00115A06">
        <w:trPr>
          <w:trHeight w:val="370"/>
          <w:jc w:val="center"/>
        </w:trPr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3E09FC4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  <w:i/>
                <w:iCs/>
              </w:rPr>
              <w:t>Median (All)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B5DFEF7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0B1E9F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51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2B23E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36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9CF7B8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5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D85026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4</w:t>
            </w:r>
          </w:p>
        </w:tc>
      </w:tr>
      <w:tr w:rsidR="000A2C5C" w:rsidRPr="00E3176A" w14:paraId="2C52C93C" w14:textId="77777777" w:rsidTr="00115A06">
        <w:trPr>
          <w:trHeight w:val="370"/>
          <w:jc w:val="center"/>
        </w:trPr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8F3251B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  <w:i/>
                <w:iCs/>
              </w:rPr>
              <w:t>Range (All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2E35167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B6B907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(15-10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E52EDD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(4-10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43AEA6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(5-5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8FF265" w14:textId="77777777" w:rsidR="000A2C5C" w:rsidRPr="00E3176A" w:rsidRDefault="000A2C5C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(9-155)</w:t>
            </w:r>
          </w:p>
        </w:tc>
      </w:tr>
    </w:tbl>
    <w:p w14:paraId="7EFED3A4" w14:textId="77777777" w:rsidR="000A2C5C" w:rsidRPr="00E3176A" w:rsidRDefault="000A2C5C" w:rsidP="000A2C5C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p w14:paraId="110A3A69" w14:textId="77777777" w:rsidR="000A2C5C" w:rsidRPr="00E3176A" w:rsidRDefault="000A2C5C" w:rsidP="000A2C5C">
      <w:pPr>
        <w:pStyle w:val="NormalWeb"/>
        <w:spacing w:before="0" w:beforeAutospacing="0" w:after="0" w:afterAutospacing="0" w:line="480" w:lineRule="auto"/>
        <w:rPr>
          <w:rFonts w:ascii="Arial" w:eastAsia="+mn-ea" w:hAnsi="Arial" w:cs="Arial"/>
          <w:color w:val="000000"/>
          <w:kern w:val="24"/>
        </w:rPr>
      </w:pPr>
      <w:r w:rsidRPr="00E3176A">
        <w:rPr>
          <w:rFonts w:ascii="Arial" w:hAnsi="Arial" w:cs="Arial"/>
          <w:b/>
          <w:bCs/>
        </w:rPr>
        <w:t xml:space="preserve">Supplementary </w:t>
      </w:r>
      <w:r w:rsidRPr="00E3176A">
        <w:rPr>
          <w:rFonts w:ascii="Arial" w:eastAsia="+mn-ea" w:hAnsi="Arial" w:cs="Arial"/>
          <w:b/>
          <w:bCs/>
          <w:color w:val="000000"/>
          <w:kern w:val="24"/>
        </w:rPr>
        <w:t xml:space="preserve">Table S2. Selumetinib concentrations in minipig tissues. </w:t>
      </w:r>
      <w:r w:rsidRPr="00E3176A">
        <w:rPr>
          <w:rFonts w:ascii="Arial" w:eastAsia="+mn-ea" w:hAnsi="Arial" w:cs="Arial"/>
          <w:color w:val="000000"/>
          <w:kern w:val="24"/>
        </w:rPr>
        <w:t xml:space="preserve">Abbreviations: F = female, M = male.  </w:t>
      </w:r>
    </w:p>
    <w:p w14:paraId="7872EF32" w14:textId="77777777" w:rsidR="00A0303A" w:rsidRDefault="00A0303A"/>
    <w:sectPr w:rsidR="00A03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C5C"/>
    <w:rsid w:val="000A2C5C"/>
    <w:rsid w:val="000F7DF2"/>
    <w:rsid w:val="00284905"/>
    <w:rsid w:val="00482650"/>
    <w:rsid w:val="00494927"/>
    <w:rsid w:val="00570739"/>
    <w:rsid w:val="005911CC"/>
    <w:rsid w:val="005D4D1C"/>
    <w:rsid w:val="0083653F"/>
    <w:rsid w:val="00882C94"/>
    <w:rsid w:val="008D3B6D"/>
    <w:rsid w:val="0094356A"/>
    <w:rsid w:val="009B7A5D"/>
    <w:rsid w:val="00A0303A"/>
    <w:rsid w:val="00B509B9"/>
    <w:rsid w:val="00E14AA2"/>
    <w:rsid w:val="00ED6BEF"/>
    <w:rsid w:val="00F25297"/>
    <w:rsid w:val="00FC4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8B535"/>
  <w15:chartTrackingRefBased/>
  <w15:docId w15:val="{BCFD93FB-A5EF-D141-B325-EAD08B648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C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2C5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0A2C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akson</dc:creator>
  <cp:keywords/>
  <dc:description/>
  <cp:lastModifiedBy>Sara Isakson</cp:lastModifiedBy>
  <cp:revision>1</cp:revision>
  <dcterms:created xsi:type="dcterms:W3CDTF">2020-09-16T17:11:00Z</dcterms:created>
  <dcterms:modified xsi:type="dcterms:W3CDTF">2020-09-16T17:11:00Z</dcterms:modified>
</cp:coreProperties>
</file>